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C29C5" w14:textId="77777777" w:rsidR="00D37B0D" w:rsidRPr="006249C2" w:rsidRDefault="004B70E5" w:rsidP="00D37B0D">
      <w:pPr>
        <w:spacing w:line="480" w:lineRule="auto"/>
        <w:rPr>
          <w:rStyle w:val="style131"/>
          <w:b/>
          <w:sz w:val="24"/>
          <w:szCs w:val="24"/>
        </w:rPr>
      </w:pPr>
      <w:r w:rsidRPr="006249C2">
        <w:rPr>
          <w:rStyle w:val="style131"/>
          <w:b/>
          <w:sz w:val="24"/>
          <w:szCs w:val="24"/>
        </w:rPr>
        <w:t>ADDITIONAL FILE 3</w:t>
      </w:r>
      <w:r w:rsidR="00D37B0D" w:rsidRPr="006249C2">
        <w:rPr>
          <w:rStyle w:val="style131"/>
          <w:b/>
          <w:sz w:val="24"/>
          <w:szCs w:val="24"/>
        </w:rPr>
        <w:t xml:space="preserve"> </w:t>
      </w:r>
    </w:p>
    <w:p w14:paraId="3D0B459B" w14:textId="77777777" w:rsidR="00D37B0D" w:rsidRPr="006249C2" w:rsidRDefault="00D37B0D" w:rsidP="00D37B0D">
      <w:pPr>
        <w:spacing w:line="480" w:lineRule="auto"/>
        <w:rPr>
          <w:rStyle w:val="style131"/>
          <w:b/>
          <w:sz w:val="24"/>
          <w:szCs w:val="24"/>
        </w:rPr>
      </w:pPr>
      <w:r w:rsidRPr="006249C2">
        <w:rPr>
          <w:rStyle w:val="style131"/>
          <w:b/>
          <w:sz w:val="24"/>
          <w:szCs w:val="24"/>
        </w:rPr>
        <w:t>Characteristics of Study Population at Baseline by Healthy Aging Status at Baseline, Manitoba Study of Health and Aging (n=896)</w:t>
      </w:r>
    </w:p>
    <w:tbl>
      <w:tblPr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08"/>
        <w:gridCol w:w="1872"/>
        <w:gridCol w:w="1620"/>
        <w:gridCol w:w="1890"/>
      </w:tblGrid>
      <w:tr w:rsidR="00D37B0D" w:rsidRPr="006249C2" w14:paraId="026141AF" w14:textId="77777777" w:rsidTr="002B4819">
        <w:trPr>
          <w:trHeight w:val="996"/>
          <w:tblHeader/>
        </w:trPr>
        <w:tc>
          <w:tcPr>
            <w:tcW w:w="46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7A1962" w14:textId="77777777" w:rsidR="00D37B0D" w:rsidRPr="006249C2" w:rsidRDefault="00D37B0D" w:rsidP="003D06AC">
            <w:pPr>
              <w:spacing w:before="120" w:line="276" w:lineRule="auto"/>
              <w:rPr>
                <w:rStyle w:val="style131"/>
              </w:rPr>
            </w:pPr>
            <w:r w:rsidRPr="006249C2">
              <w:rPr>
                <w:rStyle w:val="style131"/>
                <w:b/>
                <w:sz w:val="24"/>
                <w:szCs w:val="22"/>
              </w:rPr>
              <w:t>Characteristics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2CA8C9" w14:textId="77777777" w:rsidR="00D37B0D" w:rsidRPr="006249C2" w:rsidRDefault="00D37B0D" w:rsidP="003D06AC">
            <w:pPr>
              <w:spacing w:before="120" w:line="276" w:lineRule="auto"/>
              <w:jc w:val="center"/>
              <w:rPr>
                <w:rStyle w:val="style131"/>
              </w:rPr>
            </w:pPr>
            <w:r w:rsidRPr="006249C2">
              <w:rPr>
                <w:rStyle w:val="style131"/>
                <w:b/>
                <w:sz w:val="24"/>
                <w:szCs w:val="22"/>
              </w:rPr>
              <w:t xml:space="preserve">Healthy </w:t>
            </w:r>
            <w:r w:rsidRPr="006249C2">
              <w:rPr>
                <w:rStyle w:val="style131"/>
                <w:b/>
                <w:sz w:val="24"/>
                <w:szCs w:val="22"/>
              </w:rPr>
              <w:br/>
              <w:t xml:space="preserve">Aging </w:t>
            </w:r>
            <w:r w:rsidRPr="006249C2">
              <w:rPr>
                <w:rStyle w:val="style131"/>
                <w:b/>
                <w:sz w:val="24"/>
                <w:szCs w:val="22"/>
              </w:rPr>
              <w:br/>
              <w:t>(n=398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53D4F3" w14:textId="77777777" w:rsidR="00D37B0D" w:rsidRPr="006249C2" w:rsidRDefault="00D37B0D" w:rsidP="003D06AC">
            <w:pPr>
              <w:spacing w:before="120" w:line="276" w:lineRule="auto"/>
              <w:jc w:val="center"/>
              <w:rPr>
                <w:rStyle w:val="style131"/>
              </w:rPr>
            </w:pPr>
            <w:r w:rsidRPr="006249C2">
              <w:rPr>
                <w:rStyle w:val="style131"/>
                <w:b/>
                <w:sz w:val="24"/>
                <w:szCs w:val="22"/>
              </w:rPr>
              <w:t>Not Healthy Aging</w:t>
            </w:r>
            <w:r w:rsidRPr="006249C2">
              <w:rPr>
                <w:rStyle w:val="style131"/>
                <w:b/>
                <w:sz w:val="24"/>
                <w:szCs w:val="22"/>
              </w:rPr>
              <w:br/>
              <w:t>(n=498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1D5560" w14:textId="77777777" w:rsidR="00D37B0D" w:rsidRPr="006249C2" w:rsidRDefault="00D37B0D" w:rsidP="003D06AC">
            <w:pPr>
              <w:spacing w:before="120" w:line="276" w:lineRule="auto"/>
              <w:jc w:val="center"/>
              <w:rPr>
                <w:rStyle w:val="style131"/>
              </w:rPr>
            </w:pPr>
            <w:r w:rsidRPr="006249C2">
              <w:rPr>
                <w:rStyle w:val="style131"/>
                <w:b/>
                <w:sz w:val="24"/>
                <w:szCs w:val="22"/>
              </w:rPr>
              <w:t xml:space="preserve">Total </w:t>
            </w:r>
            <w:r w:rsidRPr="006249C2">
              <w:rPr>
                <w:rStyle w:val="style131"/>
                <w:b/>
                <w:sz w:val="24"/>
                <w:szCs w:val="22"/>
              </w:rPr>
              <w:br/>
              <w:t>Sample</w:t>
            </w:r>
            <w:r w:rsidRPr="006249C2">
              <w:rPr>
                <w:rStyle w:val="style131"/>
                <w:b/>
                <w:sz w:val="24"/>
                <w:szCs w:val="22"/>
              </w:rPr>
              <w:br/>
              <w:t>(n=896)</w:t>
            </w:r>
          </w:p>
        </w:tc>
      </w:tr>
      <w:tr w:rsidR="00D37B0D" w:rsidRPr="006249C2" w14:paraId="0AA74AF4" w14:textId="77777777" w:rsidTr="002B4819">
        <w:trPr>
          <w:trHeight w:val="365"/>
        </w:trPr>
        <w:tc>
          <w:tcPr>
            <w:tcW w:w="4608" w:type="dxa"/>
            <w:tcBorders>
              <w:left w:val="nil"/>
              <w:bottom w:val="nil"/>
              <w:right w:val="nil"/>
            </w:tcBorders>
            <w:vAlign w:val="center"/>
          </w:tcPr>
          <w:p w14:paraId="68218913" w14:textId="77777777" w:rsidR="00D37B0D" w:rsidRPr="006249C2" w:rsidRDefault="00D37B0D" w:rsidP="003D06AC">
            <w:pPr>
              <w:spacing w:before="120" w:line="276" w:lineRule="auto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Age, years (mean, SD)*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vAlign w:val="center"/>
          </w:tcPr>
          <w:p w14:paraId="69948813" w14:textId="77777777" w:rsidR="00D37B0D" w:rsidRPr="006249C2" w:rsidRDefault="00D37B0D" w:rsidP="003D06AC">
            <w:pPr>
              <w:tabs>
                <w:tab w:val="left" w:pos="1062"/>
              </w:tabs>
              <w:spacing w:before="120" w:line="276" w:lineRule="auto"/>
              <w:ind w:right="526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74.6 (6.0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02354082" w14:textId="77777777" w:rsidR="00D37B0D" w:rsidRPr="006249C2" w:rsidRDefault="00D37B0D" w:rsidP="003D06AC">
            <w:pPr>
              <w:spacing w:before="120" w:line="276" w:lineRule="auto"/>
              <w:ind w:right="445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76.4 (6.2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bottom"/>
          </w:tcPr>
          <w:p w14:paraId="4FF87B84" w14:textId="77777777" w:rsidR="00D37B0D" w:rsidRPr="006249C2" w:rsidRDefault="00D37B0D" w:rsidP="003D06AC">
            <w:pPr>
              <w:spacing w:before="120" w:line="276" w:lineRule="auto"/>
              <w:ind w:right="441"/>
              <w:jc w:val="right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75.6 (6.2)</w:t>
            </w:r>
          </w:p>
        </w:tc>
      </w:tr>
      <w:tr w:rsidR="00D37B0D" w:rsidRPr="006249C2" w14:paraId="724AB884" w14:textId="77777777" w:rsidTr="002B4819">
        <w:trPr>
          <w:trHeight w:val="365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2E82" w14:textId="77777777" w:rsidR="00D37B0D" w:rsidRPr="006249C2" w:rsidRDefault="00D37B0D" w:rsidP="003D06AC">
            <w:pPr>
              <w:tabs>
                <w:tab w:val="left" w:pos="917"/>
              </w:tabs>
              <w:spacing w:line="276" w:lineRule="auto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Gender (% female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1016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5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F42F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6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80E6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60.4</w:t>
            </w:r>
          </w:p>
        </w:tc>
      </w:tr>
      <w:tr w:rsidR="00D37B0D" w:rsidRPr="006249C2" w14:paraId="380B96B8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8C4D" w14:textId="77777777" w:rsidR="00D37B0D" w:rsidRPr="006249C2" w:rsidRDefault="00D37B0D" w:rsidP="003D06AC">
            <w:pPr>
              <w:spacing w:line="276" w:lineRule="auto"/>
              <w:rPr>
                <w:rStyle w:val="style131"/>
              </w:rPr>
            </w:pPr>
            <w:r w:rsidRPr="006249C2">
              <w:rPr>
                <w:rStyle w:val="style131"/>
                <w:i/>
                <w:sz w:val="24"/>
                <w:szCs w:val="22"/>
              </w:rPr>
              <w:t>Level of Education</w:t>
            </w:r>
            <w:r w:rsidR="00DD0211" w:rsidRPr="006249C2">
              <w:rPr>
                <w:rStyle w:val="style131"/>
                <w:i/>
                <w:sz w:val="24"/>
                <w:szCs w:val="22"/>
              </w:rPr>
              <w:t xml:space="preserve"> (%)</w:t>
            </w:r>
            <w:r w:rsidRPr="006249C2">
              <w:rPr>
                <w:rStyle w:val="style131"/>
                <w:i/>
                <w:sz w:val="24"/>
                <w:szCs w:val="22"/>
              </w:rPr>
              <w:t>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329F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F700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E6A95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</w:p>
        </w:tc>
      </w:tr>
      <w:tr w:rsidR="00D37B0D" w:rsidRPr="006249C2" w14:paraId="195CCA00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DA5A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No formal schoo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6970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D71C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03CE5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.1</w:t>
            </w:r>
          </w:p>
        </w:tc>
      </w:tr>
      <w:tr w:rsidR="00D37B0D" w:rsidRPr="006249C2" w14:paraId="15365483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2D4E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Some primary schoo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D1DD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04E5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5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49789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2.6</w:t>
            </w:r>
          </w:p>
        </w:tc>
      </w:tr>
      <w:tr w:rsidR="00D37B0D" w:rsidRPr="006249C2" w14:paraId="5A8A0095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F516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Finished primary schoo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427B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3B55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5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AECC5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4.2</w:t>
            </w:r>
          </w:p>
        </w:tc>
      </w:tr>
      <w:tr w:rsidR="00D37B0D" w:rsidRPr="006249C2" w14:paraId="79DD5B85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3320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Some secondary or high schoo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4FD5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3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65F1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3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96D92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33.9</w:t>
            </w:r>
          </w:p>
        </w:tc>
      </w:tr>
      <w:tr w:rsidR="00D37B0D" w:rsidRPr="006249C2" w14:paraId="2EF5886C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EEAF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Completed secondary or high schoo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82AB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C4D3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6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78F1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6.3</w:t>
            </w:r>
          </w:p>
        </w:tc>
      </w:tr>
      <w:tr w:rsidR="00D37B0D" w:rsidRPr="006249C2" w14:paraId="38D0D649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6D08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Some community/technical colle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7E8E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05B2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5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15E05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4.8</w:t>
            </w:r>
          </w:p>
        </w:tc>
      </w:tr>
      <w:tr w:rsidR="00D37B0D" w:rsidRPr="006249C2" w14:paraId="18357106" w14:textId="77777777" w:rsidTr="002B4819">
        <w:trPr>
          <w:trHeight w:val="279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7AA6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Completed community/technical colle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FAC2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D71E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7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B7070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8.7</w:t>
            </w:r>
          </w:p>
        </w:tc>
      </w:tr>
      <w:tr w:rsidR="00D37B0D" w:rsidRPr="006249C2" w14:paraId="68AADEE8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C214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 xml:space="preserve">Some university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5D5F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D2C4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76719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3.2</w:t>
            </w:r>
          </w:p>
        </w:tc>
      </w:tr>
      <w:tr w:rsidR="00D37B0D" w:rsidRPr="006249C2" w14:paraId="29E94BAD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464A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Bachelor’s degre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8730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EB1E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9BDF6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3.6</w:t>
            </w:r>
          </w:p>
        </w:tc>
      </w:tr>
      <w:tr w:rsidR="00D37B0D" w:rsidRPr="006249C2" w14:paraId="56E9BF99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065C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Master’s degree or Ph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E172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AD27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0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D89BC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.6</w:t>
            </w:r>
          </w:p>
        </w:tc>
      </w:tr>
      <w:tr w:rsidR="00D37B0D" w:rsidRPr="006249C2" w14:paraId="6C4078D0" w14:textId="77777777" w:rsidTr="002B4819">
        <w:trPr>
          <w:trHeight w:val="365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234D" w14:textId="77777777" w:rsidR="00D37B0D" w:rsidRPr="006249C2" w:rsidRDefault="00D37B0D" w:rsidP="003D06AC">
            <w:pPr>
              <w:spacing w:before="40" w:line="276" w:lineRule="auto"/>
              <w:rPr>
                <w:rStyle w:val="style131"/>
                <w:sz w:val="24"/>
                <w:szCs w:val="22"/>
              </w:rPr>
            </w:pPr>
            <w:r w:rsidRPr="006249C2">
              <w:rPr>
                <w:rStyle w:val="style131"/>
                <w:sz w:val="24"/>
                <w:szCs w:val="22"/>
              </w:rPr>
              <w:t xml:space="preserve">Monthly Household Income, $ </w:t>
            </w:r>
            <w:r w:rsidRPr="006249C2">
              <w:rPr>
                <w:rStyle w:val="style131"/>
                <w:sz w:val="24"/>
                <w:szCs w:val="22"/>
              </w:rPr>
              <w:br/>
              <w:t>(mean, SD)*</w:t>
            </w:r>
            <w:r w:rsidRPr="006249C2">
              <w:rPr>
                <w:rStyle w:val="style13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2F32" w14:textId="3E1F8953" w:rsidR="00D37B0D" w:rsidRPr="006249C2" w:rsidRDefault="00D37B0D" w:rsidP="002B4819">
            <w:pPr>
              <w:tabs>
                <w:tab w:val="left" w:pos="1346"/>
              </w:tabs>
              <w:spacing w:before="40" w:line="276" w:lineRule="auto"/>
              <w:ind w:right="101"/>
              <w:jc w:val="center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960 (14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4C0F" w14:textId="5238F270" w:rsidR="00D37B0D" w:rsidRPr="006249C2" w:rsidRDefault="00D37B0D" w:rsidP="002B4819">
            <w:pPr>
              <w:tabs>
                <w:tab w:val="left" w:pos="1062"/>
              </w:tabs>
              <w:spacing w:before="40" w:line="276" w:lineRule="auto"/>
              <w:ind w:right="303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499</w:t>
            </w:r>
            <w:r w:rsidR="003D06AC" w:rsidRPr="006249C2">
              <w:rPr>
                <w:rStyle w:val="style131"/>
                <w:sz w:val="24"/>
                <w:szCs w:val="24"/>
              </w:rPr>
              <w:t xml:space="preserve"> </w:t>
            </w:r>
            <w:r w:rsidRPr="006249C2">
              <w:rPr>
                <w:rStyle w:val="style131"/>
                <w:sz w:val="24"/>
                <w:szCs w:val="24"/>
              </w:rPr>
              <w:t>(10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AC72" w14:textId="6DB9A5B3" w:rsidR="00D37B0D" w:rsidRPr="006249C2" w:rsidRDefault="00D37B0D" w:rsidP="002B4819">
            <w:pPr>
              <w:tabs>
                <w:tab w:val="left" w:pos="972"/>
                <w:tab w:val="left" w:pos="1062"/>
              </w:tabs>
              <w:spacing w:before="40" w:line="276" w:lineRule="auto"/>
              <w:ind w:right="209"/>
              <w:jc w:val="center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705 (1270)</w:t>
            </w:r>
          </w:p>
        </w:tc>
      </w:tr>
      <w:tr w:rsidR="00D37B0D" w:rsidRPr="006249C2" w14:paraId="00B2819F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B6E2" w14:textId="4CB22F4E" w:rsidR="00D37B0D" w:rsidRPr="006249C2" w:rsidRDefault="00C510F5" w:rsidP="00C510F5">
            <w:pPr>
              <w:spacing w:line="276" w:lineRule="auto"/>
              <w:rPr>
                <w:rStyle w:val="style131"/>
              </w:rPr>
            </w:pPr>
            <w:r w:rsidRPr="006249C2">
              <w:rPr>
                <w:rStyle w:val="style131"/>
                <w:i/>
                <w:sz w:val="24"/>
                <w:szCs w:val="22"/>
              </w:rPr>
              <w:t xml:space="preserve">Perceived </w:t>
            </w:r>
            <w:r w:rsidR="00D37B0D" w:rsidRPr="006249C2">
              <w:rPr>
                <w:rStyle w:val="style131"/>
                <w:i/>
                <w:sz w:val="24"/>
                <w:szCs w:val="22"/>
              </w:rPr>
              <w:t xml:space="preserve">Income </w:t>
            </w:r>
            <w:r w:rsidRPr="006249C2">
              <w:rPr>
                <w:rStyle w:val="style131"/>
                <w:i/>
                <w:sz w:val="24"/>
                <w:szCs w:val="22"/>
              </w:rPr>
              <w:t xml:space="preserve">Adequacy </w:t>
            </w:r>
            <w:r w:rsidR="00D37B0D" w:rsidRPr="006249C2">
              <w:rPr>
                <w:rStyle w:val="style131"/>
                <w:i/>
                <w:sz w:val="24"/>
                <w:szCs w:val="22"/>
              </w:rPr>
              <w:t>(%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9E32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B072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1C3D5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</w:p>
        </w:tc>
      </w:tr>
      <w:tr w:rsidR="00D37B0D" w:rsidRPr="006249C2" w14:paraId="15CBF614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6FED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Totally inadequa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B5A8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DC2D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D84C9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0.0</w:t>
            </w:r>
          </w:p>
        </w:tc>
      </w:tr>
      <w:tr w:rsidR="00D37B0D" w:rsidRPr="006249C2" w14:paraId="6FC1FDAB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15B0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 xml:space="preserve">Not very well/some difficulty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D22A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44D7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6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4ACB2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1.7</w:t>
            </w:r>
          </w:p>
        </w:tc>
      </w:tr>
      <w:tr w:rsidR="00D37B0D" w:rsidRPr="006249C2" w14:paraId="0A3179D3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78EB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Adequate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8325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6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0FFD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60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3434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62.6</w:t>
            </w:r>
          </w:p>
        </w:tc>
      </w:tr>
      <w:tr w:rsidR="00D37B0D" w:rsidRPr="006249C2" w14:paraId="503CDBBE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3958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Very we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A674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9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A6E7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0C1F0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5.7</w:t>
            </w:r>
          </w:p>
        </w:tc>
      </w:tr>
      <w:tr w:rsidR="00D37B0D" w:rsidRPr="006249C2" w14:paraId="72DBB050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F3C5" w14:textId="77777777" w:rsidR="00D37B0D" w:rsidRPr="006249C2" w:rsidRDefault="00D37B0D" w:rsidP="003D06AC">
            <w:pPr>
              <w:keepNext/>
              <w:spacing w:line="276" w:lineRule="auto"/>
              <w:rPr>
                <w:rStyle w:val="style131"/>
              </w:rPr>
            </w:pPr>
            <w:r w:rsidRPr="006249C2">
              <w:rPr>
                <w:rStyle w:val="style131"/>
                <w:i/>
                <w:sz w:val="24"/>
                <w:szCs w:val="22"/>
              </w:rPr>
              <w:t>Life Satisfaction with Finances (%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AE0C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E843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A2D61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</w:p>
        </w:tc>
      </w:tr>
      <w:tr w:rsidR="00D37B0D" w:rsidRPr="006249C2" w14:paraId="055B754E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D13D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Not happ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0BD1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381A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5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A1BDC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1.2</w:t>
            </w:r>
          </w:p>
        </w:tc>
      </w:tr>
      <w:tr w:rsidR="00D37B0D" w:rsidRPr="006249C2" w14:paraId="5D1967CB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F586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Happ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D466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7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01CE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7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10E2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70.4</w:t>
            </w:r>
          </w:p>
        </w:tc>
      </w:tr>
      <w:tr w:rsidR="00D37B0D" w:rsidRPr="006249C2" w14:paraId="1143AC42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D1B4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Very happ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C301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C451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4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55827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8.4</w:t>
            </w:r>
          </w:p>
        </w:tc>
      </w:tr>
      <w:tr w:rsidR="00D37B0D" w:rsidRPr="006249C2" w14:paraId="037811F2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1C84" w14:textId="77777777" w:rsidR="00D37B0D" w:rsidRPr="006249C2" w:rsidRDefault="00D37B0D" w:rsidP="003D06AC">
            <w:pPr>
              <w:spacing w:line="276" w:lineRule="auto"/>
              <w:rPr>
                <w:rStyle w:val="style131"/>
              </w:rPr>
            </w:pPr>
            <w:r w:rsidRPr="006249C2">
              <w:rPr>
                <w:rStyle w:val="style131"/>
                <w:i/>
                <w:sz w:val="24"/>
                <w:szCs w:val="22"/>
              </w:rPr>
              <w:t>Occupation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EB2A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83CD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0546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</w:p>
        </w:tc>
      </w:tr>
      <w:tr w:rsidR="00D37B0D" w:rsidRPr="006249C2" w14:paraId="6E0806C3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1747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  <w:sz w:val="24"/>
                <w:szCs w:val="22"/>
              </w:rPr>
            </w:pPr>
            <w:r w:rsidRPr="006249C2">
              <w:rPr>
                <w:rStyle w:val="style131"/>
                <w:sz w:val="24"/>
                <w:szCs w:val="22"/>
              </w:rPr>
              <w:t>Unskill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D8A2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9086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9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63E12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8.2</w:t>
            </w:r>
          </w:p>
        </w:tc>
      </w:tr>
      <w:tr w:rsidR="00D37B0D" w:rsidRPr="006249C2" w14:paraId="74A40295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58F5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  <w:sz w:val="24"/>
                <w:szCs w:val="22"/>
              </w:rPr>
            </w:pPr>
            <w:r w:rsidRPr="006249C2">
              <w:rPr>
                <w:rStyle w:val="style131"/>
                <w:sz w:val="24"/>
                <w:szCs w:val="22"/>
              </w:rPr>
              <w:t>Semiskill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7B0F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7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AFEF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0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45A96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9.1</w:t>
            </w:r>
          </w:p>
        </w:tc>
      </w:tr>
      <w:tr w:rsidR="00D37B0D" w:rsidRPr="006249C2" w14:paraId="0CA92C61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0304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  <w:sz w:val="24"/>
                <w:szCs w:val="22"/>
              </w:rPr>
            </w:pPr>
            <w:r w:rsidRPr="006249C2">
              <w:rPr>
                <w:rStyle w:val="style131"/>
                <w:sz w:val="24"/>
                <w:szCs w:val="22"/>
              </w:rPr>
              <w:t>Farmer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9814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191F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9CA4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22.0</w:t>
            </w:r>
          </w:p>
        </w:tc>
      </w:tr>
      <w:tr w:rsidR="00D37B0D" w:rsidRPr="006249C2" w14:paraId="435D3065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2ED3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  <w:sz w:val="24"/>
                <w:szCs w:val="22"/>
              </w:rPr>
            </w:pPr>
            <w:r w:rsidRPr="006249C2">
              <w:rPr>
                <w:rStyle w:val="style131"/>
                <w:sz w:val="24"/>
                <w:szCs w:val="22"/>
              </w:rPr>
              <w:t xml:space="preserve">Skilled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273A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95FD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0F468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5.4</w:t>
            </w:r>
          </w:p>
        </w:tc>
      </w:tr>
      <w:tr w:rsidR="00D37B0D" w:rsidRPr="006249C2" w14:paraId="6A0716A5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5AD8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Technicians and Middle Managem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0D9A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8D75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9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5AA68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0.6</w:t>
            </w:r>
          </w:p>
        </w:tc>
      </w:tr>
      <w:tr w:rsidR="00D37B0D" w:rsidRPr="006249C2" w14:paraId="17B992E3" w14:textId="77777777" w:rsidTr="002B4819">
        <w:trPr>
          <w:trHeight w:val="297"/>
        </w:trPr>
        <w:tc>
          <w:tcPr>
            <w:tcW w:w="4608" w:type="dxa"/>
            <w:tcBorders>
              <w:top w:val="nil"/>
              <w:left w:val="nil"/>
              <w:right w:val="nil"/>
            </w:tcBorders>
            <w:vAlign w:val="center"/>
          </w:tcPr>
          <w:p w14:paraId="2CFCA0FE" w14:textId="77777777" w:rsidR="00D37B0D" w:rsidRPr="006249C2" w:rsidRDefault="00D37B0D" w:rsidP="003D06AC">
            <w:pPr>
              <w:spacing w:line="276" w:lineRule="auto"/>
              <w:ind w:left="360"/>
              <w:rPr>
                <w:rStyle w:val="style131"/>
              </w:rPr>
            </w:pPr>
            <w:r w:rsidRPr="006249C2">
              <w:rPr>
                <w:rStyle w:val="style131"/>
                <w:sz w:val="24"/>
                <w:szCs w:val="22"/>
              </w:rPr>
              <w:t>Professionals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center"/>
          </w:tcPr>
          <w:p w14:paraId="72B8FD12" w14:textId="77777777" w:rsidR="00D37B0D" w:rsidRPr="006249C2" w:rsidRDefault="00D37B0D" w:rsidP="003D06AC">
            <w:pPr>
              <w:tabs>
                <w:tab w:val="left" w:pos="1062"/>
              </w:tabs>
              <w:spacing w:line="276" w:lineRule="auto"/>
              <w:ind w:right="810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6.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DD1A2B6" w14:textId="77777777" w:rsidR="00D37B0D" w:rsidRPr="006249C2" w:rsidRDefault="00D37B0D" w:rsidP="003D06AC">
            <w:pPr>
              <w:spacing w:line="276" w:lineRule="auto"/>
              <w:ind w:right="729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3.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14:paraId="2E5BEDAB" w14:textId="77777777" w:rsidR="00D37B0D" w:rsidRPr="006249C2" w:rsidRDefault="00D37B0D" w:rsidP="003D06AC">
            <w:pPr>
              <w:tabs>
                <w:tab w:val="left" w:pos="972"/>
              </w:tabs>
              <w:spacing w:line="276" w:lineRule="auto"/>
              <w:ind w:right="724"/>
              <w:jc w:val="right"/>
              <w:rPr>
                <w:rStyle w:val="style131"/>
                <w:sz w:val="24"/>
                <w:szCs w:val="24"/>
              </w:rPr>
            </w:pPr>
            <w:r w:rsidRPr="006249C2">
              <w:rPr>
                <w:rStyle w:val="style131"/>
                <w:sz w:val="24"/>
                <w:szCs w:val="24"/>
              </w:rPr>
              <w:t>14.7</w:t>
            </w:r>
          </w:p>
        </w:tc>
      </w:tr>
    </w:tbl>
    <w:p w14:paraId="4544D92B" w14:textId="3107FE1C" w:rsidR="00D37B0D" w:rsidRPr="006249C2" w:rsidRDefault="00D37B0D" w:rsidP="00D37B0D">
      <w:pPr>
        <w:spacing w:line="276" w:lineRule="auto"/>
        <w:ind w:right="540"/>
        <w:rPr>
          <w:rStyle w:val="style131"/>
          <w:szCs w:val="22"/>
        </w:rPr>
      </w:pPr>
      <w:r w:rsidRPr="006249C2">
        <w:rPr>
          <w:rStyle w:val="style131"/>
          <w:szCs w:val="22"/>
        </w:rPr>
        <w:t>*p&lt;0.001 at baseline and follow-up, unless otherwise noted.</w:t>
      </w:r>
    </w:p>
    <w:p w14:paraId="7D4C2421" w14:textId="77777777" w:rsidR="00D37B0D" w:rsidRPr="006249C2" w:rsidRDefault="00D37B0D" w:rsidP="00D37B0D">
      <w:pPr>
        <w:spacing w:line="276" w:lineRule="auto"/>
        <w:ind w:right="540"/>
        <w:rPr>
          <w:rStyle w:val="style131"/>
          <w:szCs w:val="22"/>
        </w:rPr>
      </w:pPr>
      <w:r w:rsidRPr="006249C2">
        <w:rPr>
          <w:rStyle w:val="style131"/>
          <w:szCs w:val="22"/>
          <w:vertAlign w:val="superscript"/>
        </w:rPr>
        <w:t>1</w:t>
      </w:r>
      <w:r w:rsidRPr="006249C2">
        <w:rPr>
          <w:rStyle w:val="style131"/>
          <w:szCs w:val="22"/>
        </w:rPr>
        <w:t xml:space="preserve"> n=757</w:t>
      </w:r>
    </w:p>
    <w:p w14:paraId="6D12FA33" w14:textId="38CBC47C" w:rsidR="00E5024D" w:rsidRPr="00D37B0D" w:rsidRDefault="00E5024D" w:rsidP="00D37B0D">
      <w:pPr>
        <w:spacing w:after="120" w:line="360" w:lineRule="auto"/>
        <w:rPr>
          <w:sz w:val="20"/>
          <w:szCs w:val="20"/>
          <w:lang w:val="en-US"/>
        </w:rPr>
      </w:pPr>
      <w:bookmarkStart w:id="0" w:name="_GoBack"/>
      <w:bookmarkEnd w:id="0"/>
    </w:p>
    <w:sectPr w:rsidR="00E5024D" w:rsidRPr="00D37B0D" w:rsidSect="00D37B0D">
      <w:pgSz w:w="12240" w:h="15840"/>
      <w:pgMar w:top="1134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yas, Suzanne L.">
    <w15:presenceInfo w15:providerId="AD" w15:userId="S-1-5-21-1417001333-651377827-839522115-1057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B0D"/>
    <w:rsid w:val="001270A1"/>
    <w:rsid w:val="002B4819"/>
    <w:rsid w:val="003D06AC"/>
    <w:rsid w:val="00421C39"/>
    <w:rsid w:val="004B70E5"/>
    <w:rsid w:val="006249C2"/>
    <w:rsid w:val="00705158"/>
    <w:rsid w:val="0081026E"/>
    <w:rsid w:val="00904623"/>
    <w:rsid w:val="009D7AA1"/>
    <w:rsid w:val="00AC2351"/>
    <w:rsid w:val="00B37872"/>
    <w:rsid w:val="00BE5E21"/>
    <w:rsid w:val="00C510F5"/>
    <w:rsid w:val="00CB72CC"/>
    <w:rsid w:val="00D37B0D"/>
    <w:rsid w:val="00DD0211"/>
    <w:rsid w:val="00E5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0632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B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D37B0D"/>
    <w:rPr>
      <w:sz w:val="20"/>
      <w:szCs w:val="20"/>
    </w:rPr>
  </w:style>
  <w:style w:type="character" w:styleId="CommentReference">
    <w:name w:val="annotation reference"/>
    <w:semiHidden/>
    <w:rsid w:val="00D37B0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37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7B0D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B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B0D"/>
    <w:rPr>
      <w:rFonts w:ascii="Tahoma" w:eastAsia="Times New Roman" w:hAnsi="Tahoma" w:cs="Tahoma"/>
      <w:sz w:val="16"/>
      <w:szCs w:val="16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0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0A1"/>
    <w:rPr>
      <w:rFonts w:ascii="Times New Roman" w:eastAsia="Times New Roman" w:hAnsi="Times New Roman" w:cs="Times New Roman"/>
      <w:b/>
      <w:bCs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B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D37B0D"/>
    <w:rPr>
      <w:sz w:val="20"/>
      <w:szCs w:val="20"/>
    </w:rPr>
  </w:style>
  <w:style w:type="character" w:styleId="CommentReference">
    <w:name w:val="annotation reference"/>
    <w:semiHidden/>
    <w:rsid w:val="00D37B0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37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7B0D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B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B0D"/>
    <w:rPr>
      <w:rFonts w:ascii="Tahoma" w:eastAsia="Times New Roman" w:hAnsi="Tahoma" w:cs="Tahoma"/>
      <w:sz w:val="16"/>
      <w:szCs w:val="16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0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0A1"/>
    <w:rPr>
      <w:rFonts w:ascii="Times New Roman" w:eastAsia="Times New Roman" w:hAnsi="Times New Roman" w:cs="Times New Roman"/>
      <w:b/>
      <w:bCs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</Company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White</dc:creator>
  <cp:lastModifiedBy>Christine White</cp:lastModifiedBy>
  <cp:revision>6</cp:revision>
  <dcterms:created xsi:type="dcterms:W3CDTF">2015-08-27T02:38:00Z</dcterms:created>
  <dcterms:modified xsi:type="dcterms:W3CDTF">2015-09-23T00:55:00Z</dcterms:modified>
</cp:coreProperties>
</file>